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2C822B" w14:textId="77777777" w:rsidR="00FD6E06" w:rsidRPr="00FD6E06" w:rsidRDefault="00FD6E06" w:rsidP="00F901FE">
      <w:pPr>
        <w:tabs>
          <w:tab w:val="right" w:pos="15398"/>
        </w:tabs>
        <w:rPr>
          <w:rStyle w:val="Forte"/>
          <w:rFonts w:ascii="Lucida Sans" w:hAnsi="Lucida Sans"/>
          <w:sz w:val="32"/>
          <w:szCs w:val="32"/>
        </w:rPr>
      </w:pPr>
      <w:r w:rsidRPr="00FD6E06">
        <w:rPr>
          <w:rStyle w:val="Forte"/>
          <w:rFonts w:ascii="Lucida Sans" w:hAnsi="Lucida Sans"/>
          <w:sz w:val="32"/>
          <w:szCs w:val="32"/>
        </w:rPr>
        <w:t>PRISMA-P 2015 Checklist</w:t>
      </w:r>
      <w:r w:rsidR="00F901FE">
        <w:rPr>
          <w:rStyle w:val="Forte"/>
          <w:rFonts w:ascii="Lucida Sans" w:hAnsi="Lucida Sans"/>
          <w:sz w:val="32"/>
          <w:szCs w:val="32"/>
        </w:rPr>
        <w:tab/>
      </w:r>
    </w:p>
    <w:p w14:paraId="448A647E" w14:textId="77777777" w:rsidR="00FD6E06" w:rsidRDefault="00FD6E06" w:rsidP="00FD6E06">
      <w:pPr>
        <w:pStyle w:val="Ttulo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Forte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Forte"/>
          <w:rFonts w:ascii="Lucida Sans" w:hAnsi="Lucida Sans"/>
          <w:sz w:val="22"/>
          <w:szCs w:val="22"/>
        </w:rPr>
        <w:t xml:space="preserve">for </w:t>
      </w:r>
      <w:r w:rsidR="00CA6DD4">
        <w:rPr>
          <w:rStyle w:val="Forte"/>
          <w:rFonts w:ascii="Lucida Sans" w:hAnsi="Lucida Sans"/>
          <w:sz w:val="22"/>
          <w:szCs w:val="22"/>
        </w:rPr>
        <w:t>use</w:t>
      </w:r>
      <w:r>
        <w:rPr>
          <w:rStyle w:val="Forte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Forte"/>
          <w:rFonts w:ascii="Lucida Sans" w:hAnsi="Lucida Sans"/>
          <w:sz w:val="22"/>
          <w:szCs w:val="22"/>
        </w:rPr>
        <w:t xml:space="preserve"> systematic review</w:t>
      </w:r>
      <w:r>
        <w:rPr>
          <w:rStyle w:val="Forte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Forte"/>
          <w:rFonts w:ascii="Lucida Sans" w:hAnsi="Lucida Sans"/>
          <w:sz w:val="22"/>
          <w:szCs w:val="22"/>
        </w:rPr>
        <w:t xml:space="preserve"> </w:t>
      </w:r>
      <w:proofErr w:type="spellStart"/>
      <w:r w:rsidR="00474025">
        <w:rPr>
          <w:rStyle w:val="Forte"/>
          <w:rFonts w:ascii="Lucida Sans" w:hAnsi="Lucida Sans"/>
          <w:sz w:val="22"/>
          <w:szCs w:val="22"/>
        </w:rPr>
        <w:t>BioMed</w:t>
      </w:r>
      <w:proofErr w:type="spellEnd"/>
      <w:r w:rsidR="00474025">
        <w:rPr>
          <w:rStyle w:val="Forte"/>
          <w:rFonts w:ascii="Lucida Sans" w:hAnsi="Lucida Sans"/>
          <w:sz w:val="22"/>
          <w:szCs w:val="22"/>
        </w:rPr>
        <w:t xml:space="preserve"> Central journals</w:t>
      </w:r>
      <w:r>
        <w:rPr>
          <w:rStyle w:val="Forte"/>
          <w:rFonts w:ascii="Lucida Sans" w:hAnsi="Lucida Sans"/>
          <w:sz w:val="22"/>
          <w:szCs w:val="22"/>
        </w:rPr>
        <w:t xml:space="preserve"> </w:t>
      </w:r>
      <w:r w:rsidRPr="00FD6E06">
        <w:rPr>
          <w:rStyle w:val="Forte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Forte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Forte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0C3E0A72" w14:textId="77777777" w:rsidR="00474025" w:rsidRPr="00474025" w:rsidRDefault="00474025" w:rsidP="00FD6E06">
      <w:pPr>
        <w:pStyle w:val="Ttulo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Forte"/>
          <w:rFonts w:ascii="Lucida Sans" w:hAnsi="Lucida Sans"/>
          <w:sz w:val="22"/>
          <w:szCs w:val="22"/>
        </w:rPr>
        <w:t>Moher D</w:t>
      </w:r>
      <w:r>
        <w:rPr>
          <w:rStyle w:val="Forte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Forte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Forte"/>
          <w:rFonts w:ascii="Lucida Sans" w:hAnsi="Lucida Sans"/>
          <w:sz w:val="22"/>
          <w:szCs w:val="22"/>
        </w:rPr>
        <w:t xml:space="preserve"> P</w:t>
      </w:r>
      <w:r w:rsidRPr="00FD6E06">
        <w:rPr>
          <w:rStyle w:val="Forte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Forte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568B53EB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32374A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23E2DB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66B93A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80D2C6A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C6DACCF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38A58F88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A1F4C9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DCA1E1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DF20F8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A4ABBCF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6013C126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0E5BD8C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4A97B74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2802EF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9B77CDB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5E823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DF18C6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3DD2D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CDA67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781DD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1C94B1" w14:textId="640342E5" w:rsidR="0068643A" w:rsidRPr="00FD6E06" w:rsidRDefault="00923B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AB0981">
              <w:rPr>
                <w:sz w:val="24"/>
                <w:szCs w:val="24"/>
              </w:rPr>
            </w:r>
            <w:r w:rsidR="00AB098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814C3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B0981">
              <w:rPr>
                <w:sz w:val="24"/>
                <w:szCs w:val="24"/>
              </w:rPr>
            </w:r>
            <w:r w:rsidR="00AB098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5625B5" w14:textId="269F4841" w:rsidR="0068643A" w:rsidRPr="00FD6E06" w:rsidRDefault="008B605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2</w:t>
            </w:r>
          </w:p>
        </w:tc>
      </w:tr>
      <w:tr w:rsidR="0068643A" w:rsidRPr="00FD6E06" w14:paraId="2F40783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A3809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8802E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E45C0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AAE83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B0981">
              <w:rPr>
                <w:sz w:val="24"/>
                <w:szCs w:val="24"/>
              </w:rPr>
            </w:r>
            <w:r w:rsidR="00AB098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9B2286" w14:textId="295FC611" w:rsidR="0068643A" w:rsidRPr="00FD6E06" w:rsidRDefault="008B605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B0981">
              <w:rPr>
                <w:sz w:val="24"/>
                <w:szCs w:val="24"/>
              </w:rPr>
            </w:r>
            <w:r w:rsidR="00AB098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8876C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F19311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4FE4D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0ADB4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8C18F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A60568" w14:textId="58A0A84F" w:rsidR="0068643A" w:rsidRPr="00FD6E06" w:rsidRDefault="008B605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B0981">
              <w:rPr>
                <w:sz w:val="24"/>
                <w:szCs w:val="24"/>
              </w:rPr>
            </w:r>
            <w:r w:rsidR="00AB098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2A4C8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B0981">
              <w:rPr>
                <w:sz w:val="24"/>
                <w:szCs w:val="24"/>
              </w:rPr>
            </w:r>
            <w:r w:rsidR="00AB098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C6F106" w14:textId="71994CB5" w:rsidR="0068643A" w:rsidRPr="00FD6E06" w:rsidRDefault="00F4147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6</w:t>
            </w:r>
          </w:p>
        </w:tc>
      </w:tr>
      <w:tr w:rsidR="0068643A" w:rsidRPr="00FD6E06" w14:paraId="31B16DA9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7C5AB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8E6CF4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C8A8E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05D00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0AC2C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E05B6F" w14:textId="38C191BD" w:rsidR="0068643A" w:rsidRPr="00FD6E06" w:rsidRDefault="00162D0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B0981">
              <w:rPr>
                <w:sz w:val="24"/>
                <w:szCs w:val="24"/>
              </w:rPr>
            </w:r>
            <w:r w:rsidR="00AB098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20A22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B0981">
              <w:rPr>
                <w:sz w:val="24"/>
                <w:szCs w:val="24"/>
              </w:rPr>
            </w:r>
            <w:r w:rsidR="00AB098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FA143B" w14:textId="5E7A05DA" w:rsidR="0068643A" w:rsidRPr="00FD6E06" w:rsidRDefault="00D2253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 - 67</w:t>
            </w:r>
          </w:p>
        </w:tc>
      </w:tr>
      <w:tr w:rsidR="0068643A" w:rsidRPr="00FD6E06" w14:paraId="0B876E2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AAF1A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06184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DDDF2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C72EC5" w14:textId="14E7F53A" w:rsidR="0068643A" w:rsidRPr="00FD6E06" w:rsidRDefault="00162D0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B0981">
              <w:rPr>
                <w:sz w:val="24"/>
                <w:szCs w:val="24"/>
              </w:rPr>
            </w:r>
            <w:r w:rsidR="00AB098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59ED3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B0981">
              <w:rPr>
                <w:sz w:val="24"/>
                <w:szCs w:val="24"/>
              </w:rPr>
            </w:r>
            <w:r w:rsidR="00AB098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EF4DC6" w14:textId="38A8086D" w:rsidR="0068643A" w:rsidRPr="00FD6E06" w:rsidRDefault="00F41474" w:rsidP="00A343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9-360</w:t>
            </w:r>
          </w:p>
        </w:tc>
      </w:tr>
      <w:tr w:rsidR="0068643A" w:rsidRPr="00FD6E06" w14:paraId="7414754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98F9F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B9B2D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0E106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994C9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B0981">
              <w:rPr>
                <w:sz w:val="24"/>
                <w:szCs w:val="24"/>
              </w:rPr>
            </w:r>
            <w:r w:rsidR="00AB098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1CF827" w14:textId="1690B68C" w:rsidR="0068643A" w:rsidRPr="00FD6E06" w:rsidRDefault="00162D0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B0981">
              <w:rPr>
                <w:sz w:val="24"/>
                <w:szCs w:val="24"/>
              </w:rPr>
            </w:r>
            <w:r w:rsidR="00AB098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68D731" w14:textId="69FB8C84" w:rsidR="0068643A" w:rsidRPr="00FD6E06" w:rsidRDefault="00162D0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51CCDE5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E2FB3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25C9D2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79F27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5790A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5627B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3DB240" w14:textId="4456ED25" w:rsidR="0068643A" w:rsidRPr="00FD6E06" w:rsidRDefault="00162D0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B0981">
              <w:rPr>
                <w:sz w:val="24"/>
                <w:szCs w:val="24"/>
              </w:rPr>
            </w:r>
            <w:r w:rsidR="00AB098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EC323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B0981">
              <w:rPr>
                <w:sz w:val="24"/>
                <w:szCs w:val="24"/>
              </w:rPr>
            </w:r>
            <w:r w:rsidR="00AB098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504B10" w14:textId="16AAEC8A" w:rsidR="0068643A" w:rsidRPr="00FD6E06" w:rsidRDefault="00F41474" w:rsidP="00D25C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1-342</w:t>
            </w:r>
          </w:p>
        </w:tc>
      </w:tr>
      <w:tr w:rsidR="0068643A" w:rsidRPr="00FD6E06" w14:paraId="565A364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0589D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86623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739A2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EE65E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B0981">
              <w:rPr>
                <w:sz w:val="24"/>
                <w:szCs w:val="24"/>
              </w:rPr>
            </w:r>
            <w:r w:rsidR="00AB098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C8E3C7" w14:textId="17A433B6" w:rsidR="0068643A" w:rsidRPr="00FD6E06" w:rsidRDefault="00162D0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B0981">
              <w:rPr>
                <w:sz w:val="24"/>
                <w:szCs w:val="24"/>
              </w:rPr>
            </w:r>
            <w:r w:rsidR="00AB098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D7295A" w14:textId="44A4402C" w:rsidR="0068643A" w:rsidRPr="00FD6E06" w:rsidRDefault="00162D0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76ED0E0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E1917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977C1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807F1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9824B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B0981">
              <w:rPr>
                <w:sz w:val="24"/>
                <w:szCs w:val="24"/>
              </w:rPr>
            </w:r>
            <w:r w:rsidR="00AB098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C56364" w14:textId="344A739F" w:rsidR="0068643A" w:rsidRPr="00FD6E06" w:rsidRDefault="00162D0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B0981">
              <w:rPr>
                <w:sz w:val="24"/>
                <w:szCs w:val="24"/>
              </w:rPr>
            </w:r>
            <w:r w:rsidR="00AB098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829DD0" w14:textId="1DB5658F" w:rsidR="0068643A" w:rsidRPr="00FD6E06" w:rsidRDefault="00162D0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BB4AE3" w:rsidRPr="00FD6E06" w14:paraId="540FD55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F3FF7B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DF1F3A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794A8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2D96B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FB59E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B5871B" w14:textId="1FF2BD2A" w:rsidR="0068643A" w:rsidRPr="00FD6E06" w:rsidRDefault="00D25C9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B0981">
              <w:rPr>
                <w:sz w:val="24"/>
                <w:szCs w:val="24"/>
              </w:rPr>
            </w:r>
            <w:r w:rsidR="00AB098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0CDE84" w14:textId="23F55F08" w:rsidR="0068643A" w:rsidRPr="00FD6E06" w:rsidRDefault="00D25C9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B0981">
              <w:rPr>
                <w:sz w:val="24"/>
                <w:szCs w:val="24"/>
              </w:rPr>
            </w:r>
            <w:r w:rsidR="00AB098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C14147" w14:textId="01A6CC88" w:rsidR="0068643A" w:rsidRPr="00FD6E06" w:rsidRDefault="00F41474" w:rsidP="00D25C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8</w:t>
            </w:r>
            <w:r w:rsidR="00162D0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-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6</w:t>
            </w:r>
          </w:p>
        </w:tc>
      </w:tr>
      <w:tr w:rsidR="0068643A" w:rsidRPr="00FD6E06" w14:paraId="24B0079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1DCDC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6C100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AEBF91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56F8095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8B75ED" w14:textId="2ABE453C" w:rsidR="0068643A" w:rsidRPr="00FD6E06" w:rsidRDefault="00162D0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B0981">
              <w:rPr>
                <w:sz w:val="24"/>
                <w:szCs w:val="24"/>
              </w:rPr>
            </w:r>
            <w:r w:rsidR="00AB098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37A95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B0981">
              <w:rPr>
                <w:sz w:val="24"/>
                <w:szCs w:val="24"/>
              </w:rPr>
            </w:r>
            <w:r w:rsidR="00AB098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692B53" w14:textId="0A48F4C4" w:rsidR="0068643A" w:rsidRPr="00FD6E06" w:rsidRDefault="00F41474" w:rsidP="00D25C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3-203</w:t>
            </w:r>
          </w:p>
        </w:tc>
      </w:tr>
      <w:tr w:rsidR="00BB4AE3" w:rsidRPr="00FD6E06" w14:paraId="0EB3A59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01EF54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86EB07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E3752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1346D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90A95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BDAAFA" w14:textId="3DFE8864" w:rsidR="0068643A" w:rsidRPr="00FD6E06" w:rsidRDefault="00162D0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B0981">
              <w:rPr>
                <w:sz w:val="24"/>
                <w:szCs w:val="24"/>
              </w:rPr>
            </w:r>
            <w:r w:rsidR="00AB098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55050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B0981">
              <w:rPr>
                <w:sz w:val="24"/>
                <w:szCs w:val="24"/>
              </w:rPr>
            </w:r>
            <w:r w:rsidR="00AB098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AE869A" w14:textId="64265929" w:rsidR="0068643A" w:rsidRPr="00FD6E06" w:rsidRDefault="00F41474" w:rsidP="00F414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0-203</w:t>
            </w:r>
          </w:p>
        </w:tc>
      </w:tr>
      <w:tr w:rsidR="0068643A" w:rsidRPr="00FD6E06" w14:paraId="7F822A6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749BF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916C8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FCC67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578EA3" w14:textId="21105492" w:rsidR="0068643A" w:rsidRPr="00FD6E06" w:rsidRDefault="00DD184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B0981">
              <w:rPr>
                <w:sz w:val="24"/>
                <w:szCs w:val="24"/>
              </w:rPr>
            </w:r>
            <w:r w:rsidR="00AB098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07EC4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B0981">
              <w:rPr>
                <w:sz w:val="24"/>
                <w:szCs w:val="24"/>
              </w:rPr>
            </w:r>
            <w:r w:rsidR="00AB098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FFB9A8" w14:textId="5E7FC182" w:rsidR="0068643A" w:rsidRPr="00FD6E06" w:rsidRDefault="00F41474" w:rsidP="00D25C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7-169</w:t>
            </w:r>
          </w:p>
        </w:tc>
      </w:tr>
      <w:tr w:rsidR="00DD1845" w:rsidRPr="00FD6E06" w14:paraId="1DBAC79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A1E9D1" w14:textId="77777777" w:rsidR="00DD1845" w:rsidRPr="00FD6E06" w:rsidRDefault="00DD1845" w:rsidP="00DD184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93D184" w14:textId="77777777" w:rsidR="00DD1845" w:rsidRPr="00FD6E06" w:rsidRDefault="00DD1845" w:rsidP="00DD184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D97F95" w14:textId="77777777" w:rsidR="00DD1845" w:rsidRPr="00FD6E06" w:rsidRDefault="00DD1845" w:rsidP="00DD184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004DAB" w14:textId="5E81588F" w:rsidR="00DD1845" w:rsidRPr="00FD6E06" w:rsidRDefault="00DD1845" w:rsidP="00DD18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B0981">
              <w:rPr>
                <w:sz w:val="24"/>
                <w:szCs w:val="24"/>
              </w:rPr>
            </w:r>
            <w:r w:rsidR="00AB098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B09174" w14:textId="77777777" w:rsidR="00DD1845" w:rsidRPr="00FD6E06" w:rsidRDefault="00DD1845" w:rsidP="00DD18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B0981">
              <w:rPr>
                <w:sz w:val="24"/>
                <w:szCs w:val="24"/>
              </w:rPr>
            </w:r>
            <w:r w:rsidR="00AB098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90467" w14:textId="7D84FE37" w:rsidR="00DD1845" w:rsidRPr="00FD6E06" w:rsidRDefault="00F41474" w:rsidP="00A343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2-166</w:t>
            </w:r>
          </w:p>
        </w:tc>
      </w:tr>
      <w:tr w:rsidR="00DD1845" w:rsidRPr="00FD6E06" w14:paraId="7B5FF49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880CCE" w14:textId="77777777" w:rsidR="00DD1845" w:rsidRPr="00FD6E06" w:rsidRDefault="00DD1845" w:rsidP="00DD184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DD1845" w:rsidRPr="00FD6E06" w14:paraId="2B93F71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37B9DF" w14:textId="77777777" w:rsidR="00DD1845" w:rsidRPr="00FD6E06" w:rsidRDefault="00DD1845" w:rsidP="00DD184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E278A8" w14:textId="77777777" w:rsidR="00DD1845" w:rsidRPr="00FD6E06" w:rsidRDefault="00DD1845" w:rsidP="00DD184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3B73EF" w14:textId="77777777" w:rsidR="00DD1845" w:rsidRPr="00FD6E06" w:rsidRDefault="00DD1845" w:rsidP="00DD184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DB8CC9" w14:textId="1827B666" w:rsidR="00DD1845" w:rsidRPr="00FD6E06" w:rsidRDefault="00DD1845" w:rsidP="00DD18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B0981">
              <w:rPr>
                <w:sz w:val="24"/>
                <w:szCs w:val="24"/>
              </w:rPr>
            </w:r>
            <w:r w:rsidR="00AB098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B4E9B1" w14:textId="77777777" w:rsidR="00DD1845" w:rsidRPr="00FD6E06" w:rsidRDefault="00DD1845" w:rsidP="00DD18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B0981">
              <w:rPr>
                <w:sz w:val="24"/>
                <w:szCs w:val="24"/>
              </w:rPr>
            </w:r>
            <w:r w:rsidR="00AB098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75E9B8" w14:textId="0E39AB4D" w:rsidR="00DD1845" w:rsidRPr="00FD6E06" w:rsidRDefault="00FA279B" w:rsidP="00FA27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8-239</w:t>
            </w:r>
          </w:p>
        </w:tc>
      </w:tr>
      <w:tr w:rsidR="00DD1845" w:rsidRPr="00FD6E06" w14:paraId="664DD60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7AC628" w14:textId="77777777" w:rsidR="00DD1845" w:rsidRPr="00FD6E06" w:rsidRDefault="00DD1845" w:rsidP="00DD184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10CB18" w14:textId="77777777" w:rsidR="00DD1845" w:rsidRPr="00FD6E06" w:rsidRDefault="00DD1845" w:rsidP="00DD184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4C140A" w14:textId="77777777" w:rsidR="00DD1845" w:rsidRPr="00FD6E06" w:rsidRDefault="00DD1845" w:rsidP="00DD184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A97F94" w14:textId="704070CA" w:rsidR="00DD1845" w:rsidRPr="00FD6E06" w:rsidRDefault="00DD1845" w:rsidP="00DD18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B0981">
              <w:rPr>
                <w:sz w:val="24"/>
                <w:szCs w:val="24"/>
              </w:rPr>
            </w:r>
            <w:r w:rsidR="00AB098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90103C" w14:textId="77777777" w:rsidR="00DD1845" w:rsidRPr="00FD6E06" w:rsidRDefault="00DD1845" w:rsidP="00DD18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B0981">
              <w:rPr>
                <w:sz w:val="24"/>
                <w:szCs w:val="24"/>
              </w:rPr>
            </w:r>
            <w:r w:rsidR="00AB098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CB7B81" w14:textId="68AE9B23" w:rsidR="00DD1845" w:rsidRPr="00FD6E06" w:rsidRDefault="00F41474" w:rsidP="00A343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7-227</w:t>
            </w:r>
          </w:p>
        </w:tc>
      </w:tr>
      <w:tr w:rsidR="00DD1845" w:rsidRPr="00FD6E06" w14:paraId="343D194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19ECC1" w14:textId="77777777" w:rsidR="00DD1845" w:rsidRPr="00FD6E06" w:rsidRDefault="00DD1845" w:rsidP="00DD184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9C8E78" w14:textId="77777777" w:rsidR="00DD1845" w:rsidRPr="00FD6E06" w:rsidRDefault="00DD1845" w:rsidP="00DD184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1249B8" w14:textId="77777777" w:rsidR="00DD1845" w:rsidRPr="00FD6E06" w:rsidRDefault="00DD1845" w:rsidP="00DD184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A2CD31" w14:textId="5F781649" w:rsidR="00DD1845" w:rsidRPr="00FD6E06" w:rsidRDefault="00DD1845" w:rsidP="00DD18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B0981">
              <w:rPr>
                <w:sz w:val="24"/>
                <w:szCs w:val="24"/>
              </w:rPr>
            </w:r>
            <w:r w:rsidR="00AB098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A6B73B" w14:textId="77777777" w:rsidR="00DD1845" w:rsidRPr="00FD6E06" w:rsidRDefault="00DD1845" w:rsidP="00DD18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B0981">
              <w:rPr>
                <w:sz w:val="24"/>
                <w:szCs w:val="24"/>
              </w:rPr>
            </w:r>
            <w:r w:rsidR="00AB098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D01185" w14:textId="73C35AF6" w:rsidR="00DD1845" w:rsidRPr="00FD6E06" w:rsidRDefault="00FA279B" w:rsidP="00D25C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9-239</w:t>
            </w:r>
          </w:p>
        </w:tc>
      </w:tr>
      <w:tr w:rsidR="00DD1845" w:rsidRPr="00FD6E06" w14:paraId="421B36A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FF52DF" w14:textId="77777777" w:rsidR="00DD1845" w:rsidRPr="00FD6E06" w:rsidRDefault="00DD1845" w:rsidP="00DD184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AF095" w14:textId="77777777" w:rsidR="00DD1845" w:rsidRPr="00FD6E06" w:rsidRDefault="00DD1845" w:rsidP="00DD184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8C471E" w14:textId="77777777" w:rsidR="00DD1845" w:rsidRPr="00FD6E06" w:rsidRDefault="00DD1845" w:rsidP="00DD184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910C36" w14:textId="041A8FC9" w:rsidR="00DD1845" w:rsidRPr="00FD6E06" w:rsidRDefault="00DD1845" w:rsidP="00DD18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B0981">
              <w:rPr>
                <w:sz w:val="24"/>
                <w:szCs w:val="24"/>
              </w:rPr>
            </w:r>
            <w:r w:rsidR="00AB098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8E43F1" w14:textId="77777777" w:rsidR="00DD1845" w:rsidRPr="00FD6E06" w:rsidRDefault="00DD1845" w:rsidP="00DD18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B0981">
              <w:rPr>
                <w:sz w:val="24"/>
                <w:szCs w:val="24"/>
              </w:rPr>
            </w:r>
            <w:r w:rsidR="00AB098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D1439A" w14:textId="18915656" w:rsidR="00DD1845" w:rsidRPr="00FD6E06" w:rsidRDefault="00F41474" w:rsidP="00D25C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0-206</w:t>
            </w:r>
          </w:p>
        </w:tc>
      </w:tr>
      <w:tr w:rsidR="00DD1845" w:rsidRPr="00FD6E06" w14:paraId="5B54458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0B5D23" w14:textId="77777777" w:rsidR="00DD1845" w:rsidRPr="00FD6E06" w:rsidRDefault="00DD1845" w:rsidP="00DD184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00C65B" w14:textId="77777777" w:rsidR="00DD1845" w:rsidRPr="00FD6E06" w:rsidRDefault="00DD1845" w:rsidP="00DD184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C66535" w14:textId="77777777" w:rsidR="00DD1845" w:rsidRPr="00FD6E06" w:rsidRDefault="00DD1845" w:rsidP="00DD184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25550F" w14:textId="26849922" w:rsidR="00DD1845" w:rsidRPr="00FD6E06" w:rsidRDefault="00DB6FFF" w:rsidP="00DD18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A279B">
              <w:rPr>
                <w:sz w:val="24"/>
                <w:szCs w:val="24"/>
              </w:rPr>
              <w:instrText xml:space="preserve"> FORMCHECKBOX </w:instrText>
            </w:r>
            <w:r w:rsidR="00AB0981">
              <w:rPr>
                <w:sz w:val="24"/>
                <w:szCs w:val="24"/>
              </w:rPr>
            </w:r>
            <w:r w:rsidR="00AB098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3CD9C4" w14:textId="77777777" w:rsidR="00DD1845" w:rsidRPr="00FD6E06" w:rsidRDefault="00DD1845" w:rsidP="00DD18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A279B">
              <w:rPr>
                <w:sz w:val="24"/>
                <w:szCs w:val="24"/>
              </w:rPr>
              <w:instrText xml:space="preserve"> FORMCHECKBOX </w:instrText>
            </w:r>
            <w:r w:rsidR="00AB0981">
              <w:rPr>
                <w:sz w:val="24"/>
                <w:szCs w:val="24"/>
              </w:rPr>
            </w:r>
            <w:r w:rsidR="00AB098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7B32AF" w14:textId="5E927FF3" w:rsidR="00DD1845" w:rsidRPr="00FD6E06" w:rsidRDefault="00F41474" w:rsidP="00D25C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2-189</w:t>
            </w:r>
          </w:p>
        </w:tc>
      </w:tr>
      <w:tr w:rsidR="00DD1845" w:rsidRPr="00FD6E06" w14:paraId="3069E0D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FB4F36" w14:textId="77777777" w:rsidR="00DD1845" w:rsidRPr="00FD6E06" w:rsidRDefault="00DD1845" w:rsidP="00DD184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1AB34B" w14:textId="77777777" w:rsidR="00DD1845" w:rsidRPr="00FD6E06" w:rsidRDefault="00DD1845" w:rsidP="00DD184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5D1491" w14:textId="77777777" w:rsidR="00DD1845" w:rsidRPr="00FD6E06" w:rsidRDefault="00DD1845" w:rsidP="00DD184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EAF417" w14:textId="1DFEDA3F" w:rsidR="00DD1845" w:rsidRPr="00FD6E06" w:rsidRDefault="00FA279B" w:rsidP="00DD18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A279B">
              <w:rPr>
                <w:sz w:val="24"/>
                <w:szCs w:val="24"/>
              </w:rPr>
              <w:instrText xml:space="preserve"> FORMCHECKBOX </w:instrText>
            </w:r>
            <w:r w:rsidR="00AB0981">
              <w:rPr>
                <w:sz w:val="24"/>
                <w:szCs w:val="24"/>
              </w:rPr>
            </w:r>
            <w:r w:rsidR="00AB098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2E208" w14:textId="4A197116" w:rsidR="00DD1845" w:rsidRPr="00FD6E06" w:rsidRDefault="00FA279B" w:rsidP="00DD18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A279B">
              <w:rPr>
                <w:sz w:val="24"/>
                <w:szCs w:val="24"/>
              </w:rPr>
              <w:instrText xml:space="preserve"> FORMCHECKBOX </w:instrText>
            </w:r>
            <w:r w:rsidR="00AB0981">
              <w:rPr>
                <w:sz w:val="24"/>
                <w:szCs w:val="24"/>
              </w:rPr>
            </w:r>
            <w:r w:rsidR="00AB098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C63847" w14:textId="15739AE8" w:rsidR="00DD1845" w:rsidRPr="00FD6E06" w:rsidRDefault="00057C92" w:rsidP="00DD184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3-273</w:t>
            </w:r>
          </w:p>
        </w:tc>
      </w:tr>
      <w:tr w:rsidR="00DD1845" w:rsidRPr="00FD6E06" w14:paraId="26C5EEA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E4A61F" w14:textId="77777777" w:rsidR="00DD1845" w:rsidRPr="00FD6E06" w:rsidRDefault="00DD1845" w:rsidP="00DD184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DD1845" w:rsidRPr="00FD6E06" w14:paraId="24E3A417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61F62F" w14:textId="77777777" w:rsidR="00DD1845" w:rsidRPr="00FD6E06" w:rsidRDefault="00DD1845" w:rsidP="00DD184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2E174E" w14:textId="77777777" w:rsidR="00DD1845" w:rsidRPr="00FD6E06" w:rsidRDefault="00DD1845" w:rsidP="00DD184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40E7F3" w14:textId="77777777" w:rsidR="00DD1845" w:rsidRPr="00FD6E06" w:rsidRDefault="00DD1845" w:rsidP="00DD184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0F1C3D" w14:textId="13FCDDAA" w:rsidR="00DD1845" w:rsidRPr="00FD6E06" w:rsidRDefault="00DB6FFF" w:rsidP="00DD18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B0981">
              <w:rPr>
                <w:sz w:val="24"/>
                <w:szCs w:val="24"/>
              </w:rPr>
            </w:r>
            <w:r w:rsidR="00AB098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BB0429" w14:textId="267856A2" w:rsidR="00DD1845" w:rsidRPr="00FD6E06" w:rsidRDefault="00DD1845" w:rsidP="00DD18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B0981">
              <w:rPr>
                <w:sz w:val="24"/>
                <w:szCs w:val="24"/>
              </w:rPr>
            </w:r>
            <w:r w:rsidR="00AB098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9B74FB" w14:textId="66D1DBDC" w:rsidR="00DD1845" w:rsidRPr="00FD6E06" w:rsidRDefault="00057C92" w:rsidP="00D25C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1-262</w:t>
            </w:r>
          </w:p>
        </w:tc>
      </w:tr>
      <w:tr w:rsidR="00DD1845" w:rsidRPr="00FD6E06" w14:paraId="10DB7A99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1AD734" w14:textId="77777777" w:rsidR="00DD1845" w:rsidRPr="00FD6E06" w:rsidRDefault="00DD1845" w:rsidP="00DD18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BEBF5B" w14:textId="77777777" w:rsidR="00DD1845" w:rsidRPr="00FD6E06" w:rsidRDefault="00DD1845" w:rsidP="00DD184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BFDB40" w14:textId="77777777" w:rsidR="00DD1845" w:rsidRPr="00FD6E06" w:rsidRDefault="00DD1845" w:rsidP="00DD184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4B143E" w14:textId="77777777" w:rsidR="00DD1845" w:rsidRPr="00FD6E06" w:rsidRDefault="00DD1845" w:rsidP="00DD18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B0981">
              <w:rPr>
                <w:sz w:val="24"/>
                <w:szCs w:val="24"/>
              </w:rPr>
            </w:r>
            <w:r w:rsidR="00AB098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54813D" w14:textId="4F39AC04" w:rsidR="00DD1845" w:rsidRPr="00FD6E06" w:rsidRDefault="00DB6FFF" w:rsidP="00DD18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B0981">
              <w:rPr>
                <w:sz w:val="24"/>
                <w:szCs w:val="24"/>
              </w:rPr>
            </w:r>
            <w:r w:rsidR="00AB098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EEDE86" w14:textId="77777777" w:rsidR="00DD1845" w:rsidRPr="00FD6E06" w:rsidRDefault="00DD1845" w:rsidP="00DD184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DD1845" w:rsidRPr="00FD6E06" w14:paraId="1B18AFED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FAF0BC" w14:textId="77777777" w:rsidR="00DD1845" w:rsidRPr="00FD6E06" w:rsidRDefault="00DD1845" w:rsidP="00DD18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F23C22" w14:textId="77777777" w:rsidR="00DD1845" w:rsidRPr="00FD6E06" w:rsidRDefault="00DD1845" w:rsidP="00DD184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F9A40A" w14:textId="77777777" w:rsidR="00DD1845" w:rsidRPr="00FD6E06" w:rsidRDefault="00DD1845" w:rsidP="00DD184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16FC9C" w14:textId="77777777" w:rsidR="00DD1845" w:rsidRPr="00FD6E06" w:rsidRDefault="00DD1845" w:rsidP="00DD18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B0981">
              <w:rPr>
                <w:sz w:val="24"/>
                <w:szCs w:val="24"/>
              </w:rPr>
            </w:r>
            <w:r w:rsidR="00AB098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E5B282" w14:textId="121ECE69" w:rsidR="00DD1845" w:rsidRPr="00FD6E06" w:rsidRDefault="00DB6FFF" w:rsidP="00DD18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B0981">
              <w:rPr>
                <w:sz w:val="24"/>
                <w:szCs w:val="24"/>
              </w:rPr>
            </w:r>
            <w:r w:rsidR="00AB098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FDE3CC" w14:textId="77777777" w:rsidR="00DD1845" w:rsidRPr="00FD6E06" w:rsidRDefault="00DD1845" w:rsidP="00DD184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DD1845" w:rsidRPr="00FD6E06" w14:paraId="555D9B7D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21CE06" w14:textId="77777777" w:rsidR="00DD1845" w:rsidRPr="00FD6E06" w:rsidRDefault="00DD1845" w:rsidP="00DD18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E97520" w14:textId="77777777" w:rsidR="00DD1845" w:rsidRPr="00FD6E06" w:rsidRDefault="00DD1845" w:rsidP="00DD184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3F2842" w14:textId="77777777" w:rsidR="00DD1845" w:rsidRPr="00FD6E06" w:rsidRDefault="00DD1845" w:rsidP="00DD184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F871CC" w14:textId="429FEF1D" w:rsidR="00DD1845" w:rsidRPr="00FD6E06" w:rsidRDefault="00DB6FFF" w:rsidP="00DD18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B0981">
              <w:rPr>
                <w:sz w:val="24"/>
                <w:szCs w:val="24"/>
              </w:rPr>
            </w:r>
            <w:r w:rsidR="00AB098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3288D6" w14:textId="77777777" w:rsidR="00DD1845" w:rsidRPr="00FD6E06" w:rsidRDefault="00DD1845" w:rsidP="00DD18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B0981">
              <w:rPr>
                <w:sz w:val="24"/>
                <w:szCs w:val="24"/>
              </w:rPr>
            </w:r>
            <w:r w:rsidR="00AB098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B83889" w14:textId="61B4A483" w:rsidR="00DD1845" w:rsidRPr="00FD6E06" w:rsidRDefault="00057C92" w:rsidP="00D25C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0-262</w:t>
            </w:r>
            <w:bookmarkStart w:id="1" w:name="_GoBack"/>
            <w:bookmarkEnd w:id="1"/>
          </w:p>
        </w:tc>
      </w:tr>
      <w:tr w:rsidR="00DD1845" w:rsidRPr="00FD6E06" w14:paraId="2A1A7E9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22DB56" w14:textId="77777777" w:rsidR="00DD1845" w:rsidRPr="00FD6E06" w:rsidRDefault="00DD1845" w:rsidP="00DD184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452C4F" w14:textId="77777777" w:rsidR="00DD1845" w:rsidRPr="00FD6E06" w:rsidRDefault="00DD1845" w:rsidP="00DD184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C1CA23" w14:textId="77777777" w:rsidR="00DD1845" w:rsidRPr="00FD6E06" w:rsidRDefault="00DD1845" w:rsidP="00DD184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747FCD" w14:textId="77777777" w:rsidR="00DD1845" w:rsidRPr="00FD6E06" w:rsidRDefault="00DD1845" w:rsidP="00DD18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B0981">
              <w:rPr>
                <w:sz w:val="24"/>
                <w:szCs w:val="24"/>
              </w:rPr>
            </w:r>
            <w:r w:rsidR="00AB098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57A234" w14:textId="3F0F0538" w:rsidR="00DD1845" w:rsidRPr="00FD6E06" w:rsidRDefault="00DB6FFF" w:rsidP="00DD18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B0981">
              <w:rPr>
                <w:sz w:val="24"/>
                <w:szCs w:val="24"/>
              </w:rPr>
            </w:r>
            <w:r w:rsidR="00AB098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F690B6" w14:textId="7ADA16FD" w:rsidR="00DD1845" w:rsidRPr="00FD6E06" w:rsidRDefault="00DB6FFF" w:rsidP="00DD184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DD1845" w:rsidRPr="00FD6E06" w14:paraId="5B18AF8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766275" w14:textId="77777777" w:rsidR="00DD1845" w:rsidRPr="00FD6E06" w:rsidRDefault="00DD1845" w:rsidP="00DD184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ABFDEB" w14:textId="77777777" w:rsidR="00DD1845" w:rsidRPr="00FD6E06" w:rsidRDefault="00DD1845" w:rsidP="00DD184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38EAED" w14:textId="77777777" w:rsidR="00DD1845" w:rsidRPr="00FD6E06" w:rsidRDefault="00DD1845" w:rsidP="00DD184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9955AC" w14:textId="77777777" w:rsidR="00DD1845" w:rsidRPr="00FD6E06" w:rsidRDefault="00DD1845" w:rsidP="00DD18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B0981">
              <w:rPr>
                <w:sz w:val="24"/>
                <w:szCs w:val="24"/>
              </w:rPr>
            </w:r>
            <w:r w:rsidR="00AB098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787D94" w14:textId="40F5F983" w:rsidR="00DD1845" w:rsidRPr="00FD6E06" w:rsidRDefault="00DB6FFF" w:rsidP="00DD18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B0981">
              <w:rPr>
                <w:sz w:val="24"/>
                <w:szCs w:val="24"/>
              </w:rPr>
            </w:r>
            <w:r w:rsidR="00AB098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76654A" w14:textId="0577A1D0" w:rsidR="00DD1845" w:rsidRPr="00FD6E06" w:rsidRDefault="00DB6FFF" w:rsidP="00DD184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</w:tbl>
    <w:p w14:paraId="5D11F015" w14:textId="77777777" w:rsidR="00FD6E06" w:rsidRDefault="00FD6E06"/>
    <w:sectPr w:rsidR="00FD6E06" w:rsidSect="00FD6E06">
      <w:headerReference w:type="default" r:id="rId9"/>
      <w:footerReference w:type="default" r:id="rId10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B45281" w14:textId="77777777" w:rsidR="00AB0981" w:rsidRDefault="00AB0981" w:rsidP="00FD6E06">
      <w:pPr>
        <w:spacing w:after="0" w:line="240" w:lineRule="auto"/>
      </w:pPr>
      <w:r>
        <w:separator/>
      </w:r>
    </w:p>
  </w:endnote>
  <w:endnote w:type="continuationSeparator" w:id="0">
    <w:p w14:paraId="14B9FADD" w14:textId="77777777" w:rsidR="00AB0981" w:rsidRDefault="00AB0981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F537C1" w14:textId="77777777" w:rsidR="00FD6E06" w:rsidRDefault="00F901FE" w:rsidP="00F901FE">
    <w:pPr>
      <w:pStyle w:val="Rodap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pt-BR" w:eastAsia="pt-BR"/>
      </w:rPr>
      <w:drawing>
        <wp:inline distT="0" distB="0" distL="0" distR="0" wp14:anchorId="099A31A0" wp14:editId="7B6E8A7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7F6A16" w14:textId="77777777" w:rsidR="00AB0981" w:rsidRDefault="00AB0981" w:rsidP="00FD6E06">
      <w:pPr>
        <w:spacing w:after="0" w:line="240" w:lineRule="auto"/>
      </w:pPr>
      <w:r>
        <w:separator/>
      </w:r>
    </w:p>
  </w:footnote>
  <w:footnote w:type="continuationSeparator" w:id="0">
    <w:p w14:paraId="2207CEB4" w14:textId="77777777" w:rsidR="00AB0981" w:rsidRDefault="00AB0981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D0033D9" w14:textId="77777777" w:rsidR="00A0782F" w:rsidRDefault="00A0782F">
        <w:pPr>
          <w:pStyle w:val="Cabealho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57C9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BD1D08A" w14:textId="77777777" w:rsidR="00A0782F" w:rsidRDefault="00A0782F">
    <w:pPr>
      <w:pStyle w:val="Cabealh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7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057C92"/>
    <w:rsid w:val="00162D02"/>
    <w:rsid w:val="001E4CA1"/>
    <w:rsid w:val="00215EB8"/>
    <w:rsid w:val="002253F7"/>
    <w:rsid w:val="002C5852"/>
    <w:rsid w:val="00474025"/>
    <w:rsid w:val="005C65E4"/>
    <w:rsid w:val="00664936"/>
    <w:rsid w:val="0068643A"/>
    <w:rsid w:val="00750A0E"/>
    <w:rsid w:val="007924AC"/>
    <w:rsid w:val="008B605F"/>
    <w:rsid w:val="00923B8D"/>
    <w:rsid w:val="009B20D2"/>
    <w:rsid w:val="00A0782F"/>
    <w:rsid w:val="00A3438E"/>
    <w:rsid w:val="00AA5662"/>
    <w:rsid w:val="00AB0981"/>
    <w:rsid w:val="00B567D4"/>
    <w:rsid w:val="00BB4AE3"/>
    <w:rsid w:val="00BF47F2"/>
    <w:rsid w:val="00CA6DD4"/>
    <w:rsid w:val="00CE5945"/>
    <w:rsid w:val="00D13D51"/>
    <w:rsid w:val="00D22536"/>
    <w:rsid w:val="00D25C9E"/>
    <w:rsid w:val="00D464FA"/>
    <w:rsid w:val="00DB6FFF"/>
    <w:rsid w:val="00DD1845"/>
    <w:rsid w:val="00EE17D5"/>
    <w:rsid w:val="00F41474"/>
    <w:rsid w:val="00F901FE"/>
    <w:rsid w:val="00FA279B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D4C32C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orte">
    <w:name w:val="Strong"/>
    <w:basedOn w:val="Fontepargpadro"/>
    <w:uiPriority w:val="22"/>
    <w:qFormat/>
    <w:rsid w:val="00FD6E06"/>
    <w:rPr>
      <w:b/>
      <w:bCs/>
    </w:rPr>
  </w:style>
  <w:style w:type="character" w:styleId="nfase">
    <w:name w:val="Emphasis"/>
    <w:basedOn w:val="Fontepargpadro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Cabealho">
    <w:name w:val="header"/>
    <w:basedOn w:val="Normal"/>
    <w:link w:val="Cabealho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FD6E06"/>
  </w:style>
  <w:style w:type="paragraph" w:styleId="Rodap">
    <w:name w:val="footer"/>
    <w:basedOn w:val="Normal"/>
    <w:link w:val="Rodap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FD6E06"/>
  </w:style>
  <w:style w:type="character" w:customStyle="1" w:styleId="Ttulo1Char">
    <w:name w:val="Título 1 Char"/>
    <w:basedOn w:val="Fontepargpadro"/>
    <w:link w:val="Ttulo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Fontepargpadro"/>
    <w:rsid w:val="00FD6E06"/>
  </w:style>
  <w:style w:type="character" w:customStyle="1" w:styleId="articlecitationvolume">
    <w:name w:val="articlecitation_volume"/>
    <w:basedOn w:val="Fontepargpadro"/>
    <w:rsid w:val="00FD6E06"/>
  </w:style>
  <w:style w:type="paragraph" w:styleId="Textodebalo">
    <w:name w:val="Balloon Text"/>
    <w:basedOn w:val="Normal"/>
    <w:link w:val="Textodebalo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orte">
    <w:name w:val="Strong"/>
    <w:basedOn w:val="Fontepargpadro"/>
    <w:uiPriority w:val="22"/>
    <w:qFormat/>
    <w:rsid w:val="00FD6E06"/>
    <w:rPr>
      <w:b/>
      <w:bCs/>
    </w:rPr>
  </w:style>
  <w:style w:type="character" w:styleId="nfase">
    <w:name w:val="Emphasis"/>
    <w:basedOn w:val="Fontepargpadro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Cabealho">
    <w:name w:val="header"/>
    <w:basedOn w:val="Normal"/>
    <w:link w:val="Cabealho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FD6E06"/>
  </w:style>
  <w:style w:type="paragraph" w:styleId="Rodap">
    <w:name w:val="footer"/>
    <w:basedOn w:val="Normal"/>
    <w:link w:val="Rodap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FD6E06"/>
  </w:style>
  <w:style w:type="character" w:customStyle="1" w:styleId="Ttulo1Char">
    <w:name w:val="Título 1 Char"/>
    <w:basedOn w:val="Fontepargpadro"/>
    <w:link w:val="Ttulo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Fontepargpadro"/>
    <w:rsid w:val="00FD6E06"/>
  </w:style>
  <w:style w:type="character" w:customStyle="1" w:styleId="articlecitationvolume">
    <w:name w:val="articlecitation_volume"/>
    <w:basedOn w:val="Fontepargpadro"/>
    <w:rsid w:val="00FD6E06"/>
  </w:style>
  <w:style w:type="paragraph" w:styleId="Textodebalo">
    <w:name w:val="Balloon Text"/>
    <w:basedOn w:val="Normal"/>
    <w:link w:val="Textodebalo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7FB264-6348-4855-8173-7A8920EFE0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896</Words>
  <Characters>4843</Characters>
  <Application>Microsoft Office Word</Application>
  <DocSecurity>0</DocSecurity>
  <Lines>40</Lines>
  <Paragraphs>1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Francisco Marcelo</cp:lastModifiedBy>
  <cp:revision>3</cp:revision>
  <dcterms:created xsi:type="dcterms:W3CDTF">2021-01-04T00:43:00Z</dcterms:created>
  <dcterms:modified xsi:type="dcterms:W3CDTF">2021-01-06T18:55:00Z</dcterms:modified>
</cp:coreProperties>
</file>